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highlight w:val="none"/>
        </w:rPr>
      </w:pPr>
      <w:r>
        <w:rPr>
          <w:rFonts w:hint="eastAsia" w:ascii="Times New Roman" w:hAnsi="Times New Roman" w:cs="Times New Roman"/>
          <w:highlight w:val="none"/>
        </w:rPr>
        <w:t>S</w:t>
      </w:r>
      <w:r>
        <w:rPr>
          <w:rFonts w:ascii="Times New Roman" w:hAnsi="Times New Roman" w:cs="Times New Roman"/>
          <w:highlight w:val="none"/>
        </w:rPr>
        <w:t>upplementary Table 1. Basic characteristics of patients who received immunotherapy during their treatment.</w:t>
      </w:r>
    </w:p>
    <w:tbl>
      <w:tblPr>
        <w:tblStyle w:val="2"/>
        <w:tblW w:w="6039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9"/>
        <w:gridCol w:w="1300"/>
        <w:gridCol w:w="1300"/>
        <w:gridCol w:w="13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60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N(%)</w:t>
            </w:r>
          </w:p>
        </w:tc>
        <w:tc>
          <w:tcPr>
            <w:tcW w:w="1300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MMR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MMR</w:t>
            </w:r>
          </w:p>
        </w:tc>
        <w:tc>
          <w:tcPr>
            <w:tcW w:w="1300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 (4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4(5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Female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 (56.5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1(46.7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&lt;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 (5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0(66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≥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 (43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5(3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Pathology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7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Adenocarcinom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7 (7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6 (8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Signet r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 (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 (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Mix(adeno+signet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 (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 (11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 (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 (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N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 (8.7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Differenti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High/Modera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7 (3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8 (4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Low/Undifferentiat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1 (4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5 (5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N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 (21.7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 (4.4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Lauren classif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Diffu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5 (21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6 (35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Intestin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 (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1 (2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Mi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 (2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 (1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N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 (43.5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 (22.2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HER2 st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1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Nega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 (87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6 (8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Positiv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 (1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NA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 (13.0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 (6.7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2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1st 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3 (56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0 (44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2nd 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4 (17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 (2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3rd li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2 (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 (1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4th or 5th line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 (13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 (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 (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6 (13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Combination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3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0.2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Immunotherapy al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8 (34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0 (22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  <w:jc w:val="center"/>
        </w:trPr>
        <w:tc>
          <w:tcPr>
            <w:tcW w:w="21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 xml:space="preserve"> Immunotherapy+ Chemo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15 (65.2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35 (77.8)</w:t>
            </w:r>
          </w:p>
        </w:tc>
        <w:tc>
          <w:tcPr>
            <w:tcW w:w="13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000000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  <w:t>　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/>
    <w:sectPr>
      <w:pgSz w:w="11906" w:h="16838"/>
      <w:pgMar w:top="1440" w:right="1797" w:bottom="1440" w:left="1797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22146A3"/>
    <w:rsid w:val="6221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00:24:00Z</dcterms:created>
  <dc:creator>邱妙珍</dc:creator>
  <cp:lastModifiedBy>邱妙珍</cp:lastModifiedBy>
  <dcterms:modified xsi:type="dcterms:W3CDTF">2021-10-15T00:26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